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85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060"/>
        <w:gridCol w:w="1060"/>
        <w:gridCol w:w="1072"/>
        <w:gridCol w:w="1060"/>
        <w:gridCol w:w="1418"/>
        <w:gridCol w:w="1815"/>
      </w:tblGrid>
      <w:tr w:rsidR="004E33D5" w:rsidRPr="00614648" w:rsidTr="00363655">
        <w:trPr>
          <w:trHeight w:val="144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B63CB9" w:rsidRDefault="004E33D5" w:rsidP="00363655">
            <w:pPr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63C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rotein</w:t>
            </w:r>
          </w:p>
          <w:p w:rsidR="004E33D5" w:rsidRDefault="004E33D5" w:rsidP="00363655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ProtKB</w:t>
            </w:r>
            <w:proofErr w:type="spellEnd"/>
          </w:p>
          <w:p w:rsidR="004E33D5" w:rsidRPr="00614648" w:rsidRDefault="004E33D5" w:rsidP="00363655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etSurfP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SS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A</w:t>
            </w:r>
            <w:r w:rsidRPr="0061464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Correlation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S Correlation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dk</w:t>
            </w:r>
            <w:proofErr w:type="spellEnd"/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69441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AKE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piA</w:t>
            </w:r>
            <w:proofErr w:type="spellEnd"/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A858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TRE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psA</w:t>
            </w:r>
            <w:proofErr w:type="spellEnd"/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A6S7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la</w:t>
            </w:r>
            <w:proofErr w:type="spellEnd"/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62593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AXB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tpA</w:t>
            </w:r>
            <w:proofErr w:type="spellEnd"/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ABB0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OAA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1464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tpD</w:t>
            </w:r>
            <w:proofErr w:type="spellEnd"/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ABB4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OAA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33D5" w:rsidRPr="00614648" w:rsidTr="00363655">
        <w:trPr>
          <w:trHeight w:val="144"/>
        </w:trPr>
        <w:tc>
          <w:tcPr>
            <w:tcW w:w="1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3D5" w:rsidRPr="00614648" w:rsidRDefault="004E33D5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:rsidR="00186BAE" w:rsidRDefault="00186BAE">
      <w:bookmarkStart w:id="0" w:name="_GoBack"/>
      <w:bookmarkEnd w:id="0"/>
    </w:p>
    <w:sectPr w:rsidR="00186BAE" w:rsidSect="009417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3D5"/>
    <w:rsid w:val="00186BAE"/>
    <w:rsid w:val="004E33D5"/>
    <w:rsid w:val="0094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16DA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3D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3D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Macintosh Word</Application>
  <DocSecurity>0</DocSecurity>
  <Lines>6</Lines>
  <Paragraphs>1</Paragraphs>
  <ScaleCrop>false</ScaleCrop>
  <Company>Columbia University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Billerbeck</dc:creator>
  <cp:keywords/>
  <dc:description/>
  <cp:lastModifiedBy>Sonja Billerbeck</cp:lastModifiedBy>
  <cp:revision>1</cp:revision>
  <dcterms:created xsi:type="dcterms:W3CDTF">2017-10-03T18:01:00Z</dcterms:created>
  <dcterms:modified xsi:type="dcterms:W3CDTF">2017-10-03T18:01:00Z</dcterms:modified>
</cp:coreProperties>
</file>